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C9C07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4ECA6E6A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46FAC95A" w14:textId="77777777" w:rsidR="00194CD5" w:rsidRPr="00194CD5" w:rsidRDefault="00194CD5" w:rsidP="00194CD5">
      <w:pPr>
        <w:rPr>
          <w:rFonts w:ascii="Times New Roman" w:hAnsi="Times New Roman" w:cs="Times New Roman"/>
          <w:b/>
          <w:bCs/>
        </w:rPr>
      </w:pPr>
      <w:r w:rsidRPr="00194CD5">
        <w:rPr>
          <w:rFonts w:ascii="Times New Roman" w:hAnsi="Times New Roman" w:cs="Times New Roman"/>
          <w:b/>
          <w:bCs/>
        </w:rPr>
        <w:t>S2 Table</w:t>
      </w:r>
      <w:r w:rsidRPr="00194CD5">
        <w:rPr>
          <w:rFonts w:ascii="Times New Roman" w:hAnsi="Times New Roman" w:cs="Times New Roman"/>
          <w:b/>
          <w:bCs/>
        </w:rPr>
        <w:t>. Mean blatant dehumanization among Palestinians in Study 2, assessed using the Ascent measure.</w:t>
      </w:r>
    </w:p>
    <w:p w14:paraId="1E0B4A4E" w14:textId="77777777" w:rsidR="00194CD5" w:rsidRDefault="00194CD5" w:rsidP="00194CD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630" w:tblpY="28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2168"/>
        <w:gridCol w:w="1935"/>
      </w:tblGrid>
      <w:tr w:rsidR="00194CD5" w:rsidRPr="00F10756" w14:paraId="7956325A" w14:textId="77777777" w:rsidTr="00194CD5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E4630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 w:rsidRPr="00F10756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6D97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 w:rsidRPr="00F10756">
              <w:rPr>
                <w:rFonts w:ascii="Times New Roman" w:hAnsi="Times New Roman" w:cs="Times New Roman"/>
              </w:rPr>
              <w:t xml:space="preserve">Mean </w:t>
            </w:r>
            <w:r w:rsidRPr="00F10756">
              <w:rPr>
                <w:rFonts w:ascii="Times New Roman" w:hAnsi="Times New Roman" w:cs="Times New Roman"/>
                <w:i/>
              </w:rPr>
              <w:t>(SD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3343FEA4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 w:rsidRPr="00F10756">
              <w:rPr>
                <w:rFonts w:ascii="Times New Roman" w:hAnsi="Times New Roman" w:cs="Times New Roman"/>
              </w:rPr>
              <w:t>Quartiles</w:t>
            </w:r>
          </w:p>
          <w:p w14:paraId="528CA9AD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 w:rsidRPr="00F10756">
              <w:rPr>
                <w:rFonts w:ascii="Times New Roman" w:hAnsi="Times New Roman" w:cs="Times New Roman"/>
              </w:rPr>
              <w:t>(25, 50, 75)</w:t>
            </w:r>
          </w:p>
        </w:tc>
      </w:tr>
      <w:tr w:rsidR="00194CD5" w:rsidRPr="00F10756" w14:paraId="31841F35" w14:textId="77777777" w:rsidTr="00194CD5">
        <w:tc>
          <w:tcPr>
            <w:tcW w:w="2379" w:type="dxa"/>
            <w:tcBorders>
              <w:top w:val="single" w:sz="4" w:space="0" w:color="auto"/>
            </w:tcBorders>
          </w:tcPr>
          <w:p w14:paraId="7AD6A519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</w:p>
          <w:p w14:paraId="17889A68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estinians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6E985807" w14:textId="77777777" w:rsidR="00194CD5" w:rsidRDefault="00194CD5" w:rsidP="00194CD5">
            <w:pPr>
              <w:rPr>
                <w:rFonts w:ascii="Times New Roman" w:hAnsi="Times New Roman" w:cs="Times New Roman"/>
              </w:rPr>
            </w:pPr>
          </w:p>
          <w:p w14:paraId="6575F2FC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4 (25.99)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78F7A3DB" w14:textId="77777777" w:rsidR="00194CD5" w:rsidRDefault="00194CD5" w:rsidP="00194CD5">
            <w:pPr>
              <w:rPr>
                <w:rFonts w:ascii="Times New Roman" w:hAnsi="Times New Roman" w:cs="Times New Roman"/>
              </w:rPr>
            </w:pPr>
          </w:p>
          <w:p w14:paraId="4F56017E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, 94, 100</w:t>
            </w:r>
          </w:p>
        </w:tc>
      </w:tr>
      <w:tr w:rsidR="00194CD5" w:rsidRPr="00F10756" w14:paraId="147D9A59" w14:textId="77777777" w:rsidTr="00194CD5">
        <w:tc>
          <w:tcPr>
            <w:tcW w:w="2379" w:type="dxa"/>
          </w:tcPr>
          <w:p w14:paraId="34AE0554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s</w:t>
            </w:r>
          </w:p>
        </w:tc>
        <w:tc>
          <w:tcPr>
            <w:tcW w:w="2168" w:type="dxa"/>
          </w:tcPr>
          <w:p w14:paraId="130F2F86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11 (</w:t>
            </w:r>
            <w:proofErr w:type="gramStart"/>
            <w:r>
              <w:rPr>
                <w:rFonts w:ascii="Times New Roman" w:hAnsi="Times New Roman" w:cs="Times New Roman"/>
              </w:rPr>
              <w:t>26.00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35" w:type="dxa"/>
          </w:tcPr>
          <w:p w14:paraId="489EF083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, 85, 99</w:t>
            </w:r>
          </w:p>
        </w:tc>
      </w:tr>
      <w:tr w:rsidR="00194CD5" w:rsidRPr="00F10756" w14:paraId="7866B55E" w14:textId="77777777" w:rsidTr="00194CD5">
        <w:tc>
          <w:tcPr>
            <w:tcW w:w="2379" w:type="dxa"/>
          </w:tcPr>
          <w:p w14:paraId="31970A1F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ns</w:t>
            </w:r>
          </w:p>
        </w:tc>
        <w:tc>
          <w:tcPr>
            <w:tcW w:w="2168" w:type="dxa"/>
          </w:tcPr>
          <w:p w14:paraId="0A6C0D2C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5 (</w:t>
            </w:r>
            <w:proofErr w:type="gramStart"/>
            <w:r>
              <w:rPr>
                <w:rFonts w:ascii="Times New Roman" w:hAnsi="Times New Roman" w:cs="Times New Roman"/>
              </w:rPr>
              <w:t>27.91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5" w:type="dxa"/>
          </w:tcPr>
          <w:p w14:paraId="6E421684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 73, 95</w:t>
            </w:r>
          </w:p>
        </w:tc>
      </w:tr>
      <w:tr w:rsidR="00194CD5" w:rsidRPr="00F10756" w14:paraId="03CC74CC" w14:textId="77777777" w:rsidTr="00194CD5">
        <w:tc>
          <w:tcPr>
            <w:tcW w:w="2379" w:type="dxa"/>
          </w:tcPr>
          <w:p w14:paraId="1748DB40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s</w:t>
            </w:r>
          </w:p>
        </w:tc>
        <w:tc>
          <w:tcPr>
            <w:tcW w:w="2168" w:type="dxa"/>
          </w:tcPr>
          <w:p w14:paraId="610FE2B7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1 (</w:t>
            </w:r>
            <w:proofErr w:type="gramStart"/>
            <w:r>
              <w:rPr>
                <w:rFonts w:ascii="Times New Roman" w:hAnsi="Times New Roman" w:cs="Times New Roman"/>
              </w:rPr>
              <w:t>32.32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5" w:type="dxa"/>
          </w:tcPr>
          <w:p w14:paraId="397976B9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 78, 97</w:t>
            </w:r>
          </w:p>
        </w:tc>
      </w:tr>
      <w:tr w:rsidR="00194CD5" w:rsidRPr="00F10756" w14:paraId="0EA27DF3" w14:textId="77777777" w:rsidTr="00194CD5">
        <w:tc>
          <w:tcPr>
            <w:tcW w:w="2379" w:type="dxa"/>
          </w:tcPr>
          <w:p w14:paraId="55A96490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i Peace Activists</w:t>
            </w:r>
          </w:p>
        </w:tc>
        <w:tc>
          <w:tcPr>
            <w:tcW w:w="2168" w:type="dxa"/>
          </w:tcPr>
          <w:p w14:paraId="5E83D9D4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6 (</w:t>
            </w:r>
            <w:proofErr w:type="gramStart"/>
            <w:r>
              <w:rPr>
                <w:rFonts w:ascii="Times New Roman" w:hAnsi="Times New Roman" w:cs="Times New Roman"/>
              </w:rPr>
              <w:t>33.95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5" w:type="dxa"/>
          </w:tcPr>
          <w:p w14:paraId="03487AFA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 64, 92</w:t>
            </w:r>
          </w:p>
        </w:tc>
      </w:tr>
      <w:tr w:rsidR="00194CD5" w:rsidRPr="00F10756" w14:paraId="5E06168F" w14:textId="77777777" w:rsidTr="00194CD5">
        <w:tc>
          <w:tcPr>
            <w:tcW w:w="2379" w:type="dxa"/>
            <w:tcBorders>
              <w:bottom w:val="single" w:sz="4" w:space="0" w:color="auto"/>
            </w:tcBorders>
          </w:tcPr>
          <w:p w14:paraId="0AC67E71" w14:textId="77777777" w:rsidR="00194CD5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is</w:t>
            </w:r>
          </w:p>
          <w:p w14:paraId="7BED7124" w14:textId="77777777" w:rsidR="00194CD5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i Settlers</w:t>
            </w:r>
          </w:p>
          <w:p w14:paraId="5F1A65D7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12C1DB60" w14:textId="77777777" w:rsidR="00194CD5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3 (</w:t>
            </w:r>
            <w:proofErr w:type="gramStart"/>
            <w:r>
              <w:rPr>
                <w:rFonts w:ascii="Times New Roman" w:hAnsi="Times New Roman" w:cs="Times New Roman"/>
              </w:rPr>
              <w:t>39.25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  <w:p w14:paraId="3209A56D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4 (</w:t>
            </w:r>
            <w:proofErr w:type="gramStart"/>
            <w:r>
              <w:rPr>
                <w:rFonts w:ascii="Times New Roman" w:hAnsi="Times New Roman" w:cs="Times New Roman"/>
              </w:rPr>
              <w:t>39.03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71C1F3D" w14:textId="77777777" w:rsidR="00194CD5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 39, 86</w:t>
            </w:r>
          </w:p>
          <w:p w14:paraId="4CE73C6E" w14:textId="77777777" w:rsidR="00194CD5" w:rsidRPr="00F10756" w:rsidRDefault="00194CD5" w:rsidP="00194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 16, 73</w:t>
            </w:r>
          </w:p>
        </w:tc>
      </w:tr>
    </w:tbl>
    <w:p w14:paraId="2A9C5A8C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4B4A643B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7FF40E2F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50D130B6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044697E7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233E2DF8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23764DA6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0C8DA8E2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319495D5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2C44DAE8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688EB78B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4624315A" w14:textId="77777777" w:rsidR="00194CD5" w:rsidRDefault="00194CD5" w:rsidP="00194CD5">
      <w:pPr>
        <w:rPr>
          <w:rFonts w:ascii="Times New Roman" w:hAnsi="Times New Roman" w:cs="Times New Roman"/>
        </w:rPr>
      </w:pPr>
    </w:p>
    <w:p w14:paraId="75862C13" w14:textId="77777777" w:rsidR="00194CD5" w:rsidRPr="00B81DA8" w:rsidRDefault="00194CD5" w:rsidP="00194C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Asterisks reflect significant difference in average Ascent rating from </w:t>
      </w:r>
      <w:proofErr w:type="spellStart"/>
      <w:r>
        <w:rPr>
          <w:rFonts w:ascii="Times New Roman" w:hAnsi="Times New Roman" w:cs="Times New Roman"/>
        </w:rPr>
        <w:t>ingroup</w:t>
      </w:r>
      <w:proofErr w:type="spellEnd"/>
      <w:r>
        <w:rPr>
          <w:rFonts w:ascii="Times New Roman" w:hAnsi="Times New Roman" w:cs="Times New Roman"/>
        </w:rPr>
        <w:t xml:space="preserve"> (Israelis). *</w:t>
      </w:r>
      <w:r>
        <w:rPr>
          <w:rFonts w:ascii="Times New Roman" w:hAnsi="Times New Roman" w:cs="Times New Roman"/>
          <w:i/>
        </w:rPr>
        <w:t xml:space="preserve"> p</w:t>
      </w:r>
      <w:r>
        <w:rPr>
          <w:rFonts w:ascii="Times New Roman" w:hAnsi="Times New Roman" w:cs="Times New Roman"/>
        </w:rPr>
        <w:t xml:space="preserve"> &lt; .05 **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1 ***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01</w:t>
      </w:r>
    </w:p>
    <w:p w14:paraId="3755C1B3" w14:textId="77777777" w:rsidR="00194CD5" w:rsidRDefault="00194CD5" w:rsidP="00194CD5"/>
    <w:p w14:paraId="6FF4BFF9" w14:textId="77777777" w:rsidR="00194CD5" w:rsidRDefault="00194CD5" w:rsidP="00194CD5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B75AC65" w14:textId="77777777" w:rsidR="00EE68F6" w:rsidRDefault="00194CD5"/>
    <w:sectPr w:rsidR="00EE68F6" w:rsidSect="00BC2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CD5"/>
    <w:rsid w:val="00013F90"/>
    <w:rsid w:val="000213AC"/>
    <w:rsid w:val="000775EA"/>
    <w:rsid w:val="0009516D"/>
    <w:rsid w:val="000B62D0"/>
    <w:rsid w:val="000C1044"/>
    <w:rsid w:val="000C450C"/>
    <w:rsid w:val="000D7F33"/>
    <w:rsid w:val="00141C46"/>
    <w:rsid w:val="00194CD5"/>
    <w:rsid w:val="001F4A34"/>
    <w:rsid w:val="0021682E"/>
    <w:rsid w:val="00227C7B"/>
    <w:rsid w:val="00283081"/>
    <w:rsid w:val="0028529C"/>
    <w:rsid w:val="002C782F"/>
    <w:rsid w:val="002E721A"/>
    <w:rsid w:val="002F2081"/>
    <w:rsid w:val="003013F4"/>
    <w:rsid w:val="00314C01"/>
    <w:rsid w:val="003341FE"/>
    <w:rsid w:val="00361DA3"/>
    <w:rsid w:val="003A3EBE"/>
    <w:rsid w:val="003D52E0"/>
    <w:rsid w:val="003F2B45"/>
    <w:rsid w:val="003F3BD8"/>
    <w:rsid w:val="004156E9"/>
    <w:rsid w:val="0042099F"/>
    <w:rsid w:val="0044236C"/>
    <w:rsid w:val="004E37F0"/>
    <w:rsid w:val="004F1FCE"/>
    <w:rsid w:val="005451D3"/>
    <w:rsid w:val="005545BF"/>
    <w:rsid w:val="00556A91"/>
    <w:rsid w:val="00564099"/>
    <w:rsid w:val="005847BC"/>
    <w:rsid w:val="005B1CDF"/>
    <w:rsid w:val="005C2586"/>
    <w:rsid w:val="005F0996"/>
    <w:rsid w:val="0061104E"/>
    <w:rsid w:val="00635919"/>
    <w:rsid w:val="00651DCD"/>
    <w:rsid w:val="00660D53"/>
    <w:rsid w:val="00687AA8"/>
    <w:rsid w:val="006B48FE"/>
    <w:rsid w:val="006C4A06"/>
    <w:rsid w:val="006F65F1"/>
    <w:rsid w:val="00710015"/>
    <w:rsid w:val="007149FB"/>
    <w:rsid w:val="00736FA6"/>
    <w:rsid w:val="0076618C"/>
    <w:rsid w:val="00772B9A"/>
    <w:rsid w:val="00781864"/>
    <w:rsid w:val="00787FCB"/>
    <w:rsid w:val="00795BEC"/>
    <w:rsid w:val="007E23D4"/>
    <w:rsid w:val="0081316C"/>
    <w:rsid w:val="00874161"/>
    <w:rsid w:val="008759EB"/>
    <w:rsid w:val="008841BD"/>
    <w:rsid w:val="008B6ED2"/>
    <w:rsid w:val="008D6280"/>
    <w:rsid w:val="008E5E1C"/>
    <w:rsid w:val="008F4A2B"/>
    <w:rsid w:val="00901584"/>
    <w:rsid w:val="009602DB"/>
    <w:rsid w:val="00991563"/>
    <w:rsid w:val="00995213"/>
    <w:rsid w:val="009A2F20"/>
    <w:rsid w:val="009E0111"/>
    <w:rsid w:val="00A12CF9"/>
    <w:rsid w:val="00A52F89"/>
    <w:rsid w:val="00A565CB"/>
    <w:rsid w:val="00A75317"/>
    <w:rsid w:val="00AF47E6"/>
    <w:rsid w:val="00B13874"/>
    <w:rsid w:val="00B208CB"/>
    <w:rsid w:val="00B65469"/>
    <w:rsid w:val="00B74C4F"/>
    <w:rsid w:val="00B9470B"/>
    <w:rsid w:val="00BC26E1"/>
    <w:rsid w:val="00BC30B4"/>
    <w:rsid w:val="00BD012E"/>
    <w:rsid w:val="00C10A92"/>
    <w:rsid w:val="00C27FDD"/>
    <w:rsid w:val="00C61EAD"/>
    <w:rsid w:val="00C7190A"/>
    <w:rsid w:val="00C878FB"/>
    <w:rsid w:val="00CB4191"/>
    <w:rsid w:val="00CC358F"/>
    <w:rsid w:val="00CD583B"/>
    <w:rsid w:val="00D310FE"/>
    <w:rsid w:val="00D45E2B"/>
    <w:rsid w:val="00D60C53"/>
    <w:rsid w:val="00D6342B"/>
    <w:rsid w:val="00D73546"/>
    <w:rsid w:val="00DC2519"/>
    <w:rsid w:val="00DD0378"/>
    <w:rsid w:val="00E27164"/>
    <w:rsid w:val="00EB222B"/>
    <w:rsid w:val="00EC22CF"/>
    <w:rsid w:val="00F23A8B"/>
    <w:rsid w:val="00F470FD"/>
    <w:rsid w:val="00F5280D"/>
    <w:rsid w:val="00F6140C"/>
    <w:rsid w:val="00F86B85"/>
    <w:rsid w:val="00FC381D"/>
    <w:rsid w:val="00FC3D54"/>
    <w:rsid w:val="00FC4962"/>
    <w:rsid w:val="00FE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97A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C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CD5"/>
    <w:rPr>
      <w:rFonts w:ascii="Calibri" w:eastAsia="Calibri" w:hAnsi="Calibri" w:cs="Arial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Macintosh Word</Application>
  <DocSecurity>0</DocSecurity>
  <Lines>4</Lines>
  <Paragraphs>1</Paragraphs>
  <ScaleCrop>false</ScaleCrop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au, Emile Gabriel</dc:creator>
  <cp:keywords/>
  <dc:description/>
  <cp:lastModifiedBy>Bruneau, Emile Gabriel</cp:lastModifiedBy>
  <cp:revision>1</cp:revision>
  <dcterms:created xsi:type="dcterms:W3CDTF">2017-07-08T21:11:00Z</dcterms:created>
  <dcterms:modified xsi:type="dcterms:W3CDTF">2017-07-08T21:11:00Z</dcterms:modified>
</cp:coreProperties>
</file>